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90EF07" w14:textId="6AB632B8" w:rsidR="00737ED7" w:rsidRDefault="001F7C79" w:rsidP="000141E8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 w:rsidR="004632D7">
        <w:rPr>
          <w:rFonts w:ascii="Times New Roman" w:hAnsi="Times New Roman" w:cs="Times New Roman"/>
          <w:sz w:val="24"/>
        </w:rPr>
        <w:t>2</w:t>
      </w:r>
      <w:r w:rsidR="00737ED7">
        <w:rPr>
          <w:rFonts w:ascii="Times New Roman" w:hAnsi="Times New Roman" w:cs="Times New Roman"/>
          <w:sz w:val="24"/>
        </w:rPr>
        <w:t xml:space="preserve"> </w:t>
      </w:r>
      <w:r w:rsidR="00737ED7" w:rsidRPr="00297312">
        <w:rPr>
          <w:rFonts w:ascii="Times New Roman" w:hAnsi="Times New Roman" w:cs="Times New Roman"/>
          <w:sz w:val="24"/>
        </w:rPr>
        <w:t>Table.</w:t>
      </w:r>
      <w:r w:rsidR="00737ED7">
        <w:rPr>
          <w:rFonts w:ascii="Times New Roman" w:hAnsi="Times New Roman" w:cs="Times New Roman"/>
          <w:sz w:val="24"/>
        </w:rPr>
        <w:t xml:space="preserve"> </w:t>
      </w:r>
      <w:r w:rsidR="00737ED7" w:rsidRPr="00737ED7">
        <w:rPr>
          <w:rFonts w:ascii="Times New Roman" w:hAnsi="Times New Roman" w:cs="Times New Roman"/>
          <w:sz w:val="24"/>
        </w:rPr>
        <w:t xml:space="preserve">Relationship between TCFA and maximal WSS  </w:t>
      </w:r>
    </w:p>
    <w:tbl>
      <w:tblPr>
        <w:tblW w:w="10170" w:type="dxa"/>
        <w:jc w:val="center"/>
        <w:tblLayout w:type="fixed"/>
        <w:tblLook w:val="04A0" w:firstRow="1" w:lastRow="0" w:firstColumn="1" w:lastColumn="0" w:noHBand="0" w:noVBand="1"/>
      </w:tblPr>
      <w:tblGrid>
        <w:gridCol w:w="5850"/>
        <w:gridCol w:w="1710"/>
        <w:gridCol w:w="1331"/>
        <w:gridCol w:w="1279"/>
      </w:tblGrid>
      <w:tr w:rsidR="00737ED7" w:rsidRPr="00297312" w14:paraId="39715142" w14:textId="77777777" w:rsidTr="00541056">
        <w:trPr>
          <w:trHeight w:val="558"/>
          <w:jc w:val="center"/>
        </w:trPr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EAFCA" w14:textId="77777777" w:rsidR="00737ED7" w:rsidRPr="00297312" w:rsidRDefault="00737ED7" w:rsidP="005410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AC6D5" w14:textId="77777777" w:rsidR="00737ED7" w:rsidRPr="00297312" w:rsidRDefault="00737ED7" w:rsidP="0054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312">
              <w:rPr>
                <w:rFonts w:ascii="Times New Roman" w:eastAsia="Times New Roman" w:hAnsi="Times New Roman" w:cs="Times New Roman"/>
                <w:color w:val="000000"/>
              </w:rPr>
              <w:t>Odds ratio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A82F7" w14:textId="77777777" w:rsidR="00737ED7" w:rsidRPr="00297312" w:rsidRDefault="00737ED7" w:rsidP="0054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312">
              <w:rPr>
                <w:rFonts w:ascii="Times New Roman" w:eastAsia="Times New Roman" w:hAnsi="Times New Roman" w:cs="Times New Roman"/>
                <w:color w:val="000000"/>
              </w:rPr>
              <w:t>95%CI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F104F" w14:textId="77777777" w:rsidR="00737ED7" w:rsidRPr="00297312" w:rsidRDefault="00737ED7" w:rsidP="0054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312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</w:tr>
      <w:tr w:rsidR="00737ED7" w:rsidRPr="00297312" w14:paraId="599262CC" w14:textId="77777777" w:rsidTr="00541056">
        <w:trPr>
          <w:trHeight w:val="55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73169" w14:textId="77777777" w:rsidR="00737ED7" w:rsidRPr="00297312" w:rsidRDefault="00737ED7" w:rsidP="005410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7312">
              <w:rPr>
                <w:rFonts w:ascii="Times New Roman" w:eastAsia="Times New Roman" w:hAnsi="Times New Roman" w:cs="Times New Roman"/>
                <w:color w:val="000000"/>
              </w:rPr>
              <w:t>Total lesion WS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max)</w:t>
            </w:r>
            <w:r w:rsidRPr="00297312">
              <w:rPr>
                <w:rFonts w:ascii="Times New Roman" w:eastAsia="Times New Roman" w:hAnsi="Times New Roman" w:cs="Times New Roman"/>
                <w:color w:val="000000"/>
              </w:rPr>
              <w:t>, P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F5A39" w14:textId="77777777" w:rsidR="00737ED7" w:rsidRPr="002E5B10" w:rsidRDefault="00737ED7" w:rsidP="0054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B10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B4737A" w:rsidRPr="002E5B10">
              <w:rPr>
                <w:rFonts w:ascii="Times New Roman" w:eastAsia="Times New Roman" w:hAnsi="Times New Roman" w:cs="Times New Roman"/>
                <w:color w:val="000000"/>
              </w:rPr>
              <w:t>01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4DE59" w14:textId="77777777" w:rsidR="00737ED7" w:rsidRPr="002E5B10" w:rsidRDefault="00737ED7" w:rsidP="0054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B1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  <w:r w:rsidR="00B4737A" w:rsidRPr="002E5B10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2E5B10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B4737A" w:rsidRPr="002E5B10">
              <w:rPr>
                <w:rFonts w:ascii="Times New Roman" w:eastAsia="Times New Roman" w:hAnsi="Times New Roman" w:cs="Times New Roman"/>
                <w:color w:val="000000"/>
              </w:rPr>
              <w:t>03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2EB87" w14:textId="77777777" w:rsidR="00737ED7" w:rsidRPr="002E5B10" w:rsidRDefault="00737ED7" w:rsidP="0054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B10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737ED7" w:rsidRPr="00297312" w14:paraId="01939E91" w14:textId="77777777" w:rsidTr="00541056">
        <w:trPr>
          <w:trHeight w:val="55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51442" w14:textId="77777777" w:rsidR="00737ED7" w:rsidRPr="00297312" w:rsidRDefault="00737ED7" w:rsidP="005410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7312">
              <w:rPr>
                <w:rFonts w:ascii="Times New Roman" w:eastAsia="Times New Roman" w:hAnsi="Times New Roman" w:cs="Times New Roman"/>
                <w:color w:val="000000"/>
              </w:rPr>
              <w:t>Upstream WS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max)</w:t>
            </w:r>
            <w:r w:rsidRPr="00297312">
              <w:rPr>
                <w:rFonts w:ascii="Times New Roman" w:eastAsia="Times New Roman" w:hAnsi="Times New Roman" w:cs="Times New Roman"/>
                <w:color w:val="000000"/>
              </w:rPr>
              <w:t>, P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7143F" w14:textId="77777777" w:rsidR="00737ED7" w:rsidRPr="002E5B10" w:rsidRDefault="00B4737A" w:rsidP="0054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B10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737ED7" w:rsidRPr="002E5B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2E5B10">
              <w:rPr>
                <w:rFonts w:ascii="Times New Roman" w:eastAsia="Times New Roman" w:hAnsi="Times New Roman" w:cs="Times New Roman"/>
                <w:color w:val="000000"/>
              </w:rPr>
              <w:t>99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0A0C9" w14:textId="77777777" w:rsidR="00737ED7" w:rsidRPr="002E5B10" w:rsidRDefault="00737ED7" w:rsidP="0054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B1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4737A" w:rsidRPr="002E5B10">
              <w:rPr>
                <w:rFonts w:ascii="Times New Roman" w:eastAsia="Times New Roman" w:hAnsi="Times New Roman" w:cs="Times New Roman"/>
                <w:color w:val="000000"/>
              </w:rPr>
              <w:t>958</w:t>
            </w:r>
            <w:r w:rsidRPr="002E5B10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B4737A" w:rsidRPr="002E5B10">
              <w:rPr>
                <w:rFonts w:ascii="Times New Roman" w:eastAsia="Times New Roman" w:hAnsi="Times New Roman" w:cs="Times New Roman"/>
                <w:color w:val="000000"/>
              </w:rPr>
              <w:t>03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50813" w14:textId="77777777" w:rsidR="00737ED7" w:rsidRPr="002E5B10" w:rsidRDefault="00737ED7" w:rsidP="0054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B1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4737A" w:rsidRPr="002E5B10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</w:tr>
      <w:tr w:rsidR="00737ED7" w:rsidRPr="0047406C" w14:paraId="2F619150" w14:textId="77777777" w:rsidTr="00541056">
        <w:trPr>
          <w:trHeight w:val="55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D61A" w14:textId="77777777" w:rsidR="00737ED7" w:rsidRPr="00297312" w:rsidRDefault="00737ED7" w:rsidP="005410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7312">
              <w:rPr>
                <w:rFonts w:ascii="Times New Roman" w:eastAsia="Times New Roman" w:hAnsi="Times New Roman" w:cs="Times New Roman"/>
                <w:color w:val="000000"/>
              </w:rPr>
              <w:t>Proximal WS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max)</w:t>
            </w:r>
            <w:r w:rsidRPr="00297312">
              <w:rPr>
                <w:rFonts w:ascii="Times New Roman" w:eastAsia="Times New Roman" w:hAnsi="Times New Roman" w:cs="Times New Roman"/>
                <w:color w:val="000000"/>
              </w:rPr>
              <w:t>, P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6A7B" w14:textId="77777777" w:rsidR="00737ED7" w:rsidRPr="002E5B10" w:rsidRDefault="00737ED7" w:rsidP="0054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B10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47406C" w:rsidRPr="002E5B10">
              <w:rPr>
                <w:rFonts w:ascii="Times New Roman" w:eastAsia="Times New Roman" w:hAnsi="Times New Roman" w:cs="Times New Roman"/>
                <w:color w:val="000000"/>
              </w:rPr>
              <w:t>01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B727" w14:textId="77777777" w:rsidR="00737ED7" w:rsidRPr="002E5B10" w:rsidRDefault="0047406C" w:rsidP="0054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B10">
              <w:rPr>
                <w:rFonts w:ascii="Times New Roman" w:eastAsia="Times New Roman" w:hAnsi="Times New Roman" w:cs="Times New Roman"/>
                <w:color w:val="000000"/>
              </w:rPr>
              <w:t>0.993</w:t>
            </w:r>
            <w:r w:rsidR="00737ED7" w:rsidRPr="002E5B10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Pr="002E5B10">
              <w:rPr>
                <w:rFonts w:ascii="Times New Roman" w:eastAsia="Times New Roman" w:hAnsi="Times New Roman" w:cs="Times New Roman"/>
                <w:color w:val="000000"/>
              </w:rPr>
              <w:t>03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39C9" w14:textId="77777777" w:rsidR="00737ED7" w:rsidRPr="002E5B10" w:rsidRDefault="00737ED7" w:rsidP="0054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B1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47406C" w:rsidRPr="002E5B1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737ED7" w:rsidRPr="00297312" w14:paraId="3DCDE653" w14:textId="77777777" w:rsidTr="00541056">
        <w:trPr>
          <w:trHeight w:val="558"/>
          <w:jc w:val="center"/>
        </w:trPr>
        <w:tc>
          <w:tcPr>
            <w:tcW w:w="5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1073DE" w14:textId="77777777" w:rsidR="00737ED7" w:rsidRPr="00297312" w:rsidRDefault="00737ED7" w:rsidP="005410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7312">
              <w:rPr>
                <w:rFonts w:ascii="Times New Roman" w:eastAsia="Times New Roman" w:hAnsi="Times New Roman" w:cs="Times New Roman"/>
                <w:color w:val="000000"/>
              </w:rPr>
              <w:t>Middle WS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max)</w:t>
            </w:r>
            <w:r w:rsidRPr="00297312">
              <w:rPr>
                <w:rFonts w:ascii="Times New Roman" w:eastAsia="Times New Roman" w:hAnsi="Times New Roman" w:cs="Times New Roman"/>
                <w:color w:val="000000"/>
              </w:rPr>
              <w:t>, Pa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39E245" w14:textId="77777777" w:rsidR="00737ED7" w:rsidRPr="002E5B10" w:rsidRDefault="00737ED7" w:rsidP="0054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B10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 w:rsidR="00B4737A" w:rsidRPr="002E5B1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AA23A5" w14:textId="77777777" w:rsidR="00737ED7" w:rsidRPr="002E5B10" w:rsidRDefault="00737ED7" w:rsidP="0054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B10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="00B4737A" w:rsidRPr="002E5B10">
              <w:rPr>
                <w:rFonts w:ascii="Times New Roman" w:eastAsia="Times New Roman" w:hAnsi="Times New Roman" w:cs="Times New Roman"/>
                <w:color w:val="000000"/>
              </w:rPr>
              <w:t>95</w:t>
            </w:r>
            <w:r w:rsidRPr="002E5B10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B4737A" w:rsidRPr="002E5B10">
              <w:rPr>
                <w:rFonts w:ascii="Times New Roman" w:eastAsia="Times New Roman" w:hAnsi="Times New Roman" w:cs="Times New Roman"/>
                <w:color w:val="000000"/>
              </w:rPr>
              <w:t>032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263BB9" w14:textId="77777777" w:rsidR="00737ED7" w:rsidRPr="002E5B10" w:rsidRDefault="00737ED7" w:rsidP="0054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B1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4737A" w:rsidRPr="002E5B1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737ED7" w:rsidRPr="00297312" w14:paraId="2AEFF6CF" w14:textId="77777777" w:rsidTr="00541056">
        <w:trPr>
          <w:trHeight w:val="559"/>
          <w:jc w:val="center"/>
        </w:trPr>
        <w:tc>
          <w:tcPr>
            <w:tcW w:w="5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09C7E2" w14:textId="77777777" w:rsidR="00737ED7" w:rsidRPr="00297312" w:rsidRDefault="00737ED7" w:rsidP="005410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7312">
              <w:rPr>
                <w:rFonts w:ascii="Times New Roman" w:eastAsia="Times New Roman" w:hAnsi="Times New Roman" w:cs="Times New Roman"/>
                <w:color w:val="000000"/>
              </w:rPr>
              <w:t>Distal WS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max)</w:t>
            </w:r>
            <w:r w:rsidRPr="00297312">
              <w:rPr>
                <w:rFonts w:ascii="Times New Roman" w:eastAsia="Times New Roman" w:hAnsi="Times New Roman" w:cs="Times New Roman"/>
                <w:color w:val="000000"/>
              </w:rPr>
              <w:t>, Pa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45F8C0" w14:textId="77777777" w:rsidR="00737ED7" w:rsidRPr="002E5B10" w:rsidRDefault="00D32877" w:rsidP="0054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B10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737ED7" w:rsidRPr="002E5B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2E5B10">
              <w:rPr>
                <w:rFonts w:ascii="Times New Roman" w:eastAsia="Times New Roman" w:hAnsi="Times New Roman" w:cs="Times New Roman"/>
                <w:color w:val="000000"/>
              </w:rPr>
              <w:t>010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64BACF" w14:textId="77777777" w:rsidR="00737ED7" w:rsidRPr="002E5B10" w:rsidRDefault="00737ED7" w:rsidP="0054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B1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D32877" w:rsidRPr="002E5B10">
              <w:rPr>
                <w:rFonts w:ascii="Times New Roman" w:eastAsia="Times New Roman" w:hAnsi="Times New Roman" w:cs="Times New Roman"/>
                <w:color w:val="000000"/>
              </w:rPr>
              <w:t>990</w:t>
            </w:r>
            <w:r w:rsidRPr="002E5B10">
              <w:rPr>
                <w:rFonts w:ascii="Times New Roman" w:eastAsia="Times New Roman" w:hAnsi="Times New Roman" w:cs="Times New Roman"/>
                <w:color w:val="000000"/>
              </w:rPr>
              <w:t>-1.0</w:t>
            </w:r>
            <w:r w:rsidR="00D32877" w:rsidRPr="002E5B10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5F87F7" w14:textId="77777777" w:rsidR="00737ED7" w:rsidRPr="002E5B10" w:rsidRDefault="00737ED7" w:rsidP="0054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B1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D32877" w:rsidRPr="002E5B10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737ED7" w:rsidRPr="00297312" w14:paraId="2D632465" w14:textId="77777777" w:rsidTr="00541056">
        <w:trPr>
          <w:trHeight w:val="559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C2223" w14:textId="77777777" w:rsidR="00737ED7" w:rsidRPr="00297312" w:rsidRDefault="00737ED7" w:rsidP="005410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7312">
              <w:rPr>
                <w:rFonts w:ascii="Times New Roman" w:eastAsia="Times New Roman" w:hAnsi="Times New Roman" w:cs="Times New Roman"/>
                <w:color w:val="000000"/>
              </w:rPr>
              <w:t>Downstream WS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max)</w:t>
            </w:r>
            <w:r w:rsidRPr="00297312">
              <w:rPr>
                <w:rFonts w:ascii="Times New Roman" w:eastAsia="Times New Roman" w:hAnsi="Times New Roman" w:cs="Times New Roman"/>
                <w:color w:val="000000"/>
              </w:rPr>
              <w:t>, P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688BB" w14:textId="77777777" w:rsidR="00737ED7" w:rsidRPr="002E5B10" w:rsidRDefault="00737ED7" w:rsidP="0054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B10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="00D32877" w:rsidRPr="002E5B10"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85CFB" w14:textId="77777777" w:rsidR="00737ED7" w:rsidRPr="002E5B10" w:rsidRDefault="00737ED7" w:rsidP="0054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B1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D32877" w:rsidRPr="002E5B10">
              <w:rPr>
                <w:rFonts w:ascii="Times New Roman" w:eastAsia="Times New Roman" w:hAnsi="Times New Roman" w:cs="Times New Roman"/>
                <w:color w:val="000000"/>
              </w:rPr>
              <w:t>968</w:t>
            </w:r>
            <w:r w:rsidRPr="002E5B10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D32877" w:rsidRPr="002E5B10">
              <w:rPr>
                <w:rFonts w:ascii="Times New Roman" w:eastAsia="Times New Roman" w:hAnsi="Times New Roman" w:cs="Times New Roman"/>
                <w:color w:val="000000"/>
              </w:rPr>
              <w:t>03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3C401" w14:textId="77777777" w:rsidR="00737ED7" w:rsidRPr="002E5B10" w:rsidRDefault="00737ED7" w:rsidP="0054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B10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="00D32877" w:rsidRPr="002E5B1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37ED7" w:rsidRPr="00297312" w14:paraId="3F9853E3" w14:textId="77777777" w:rsidTr="00541056">
        <w:trPr>
          <w:trHeight w:val="559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7FBD9" w14:textId="77777777" w:rsidR="00737ED7" w:rsidRPr="00297312" w:rsidRDefault="00737ED7" w:rsidP="005410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7312">
              <w:rPr>
                <w:rFonts w:ascii="Times New Roman" w:eastAsia="Times New Roman" w:hAnsi="Times New Roman" w:cs="Times New Roman"/>
                <w:color w:val="000000"/>
              </w:rPr>
              <w:t>Total lesion WS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max)</w:t>
            </w:r>
            <w:r w:rsidRPr="00297312">
              <w:rPr>
                <w:rFonts w:ascii="Times New Roman" w:eastAsia="Times New Roman" w:hAnsi="Times New Roman" w:cs="Times New Roman"/>
                <w:color w:val="000000"/>
              </w:rPr>
              <w:t>, Pa (adjusted for 3D contrast velocity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5A6C6" w14:textId="77777777" w:rsidR="00737ED7" w:rsidRPr="002E5B10" w:rsidRDefault="00737ED7" w:rsidP="0054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B10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 w:rsidR="00B07D6C" w:rsidRPr="002E5B1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BC5D4" w14:textId="77777777" w:rsidR="00737ED7" w:rsidRPr="002E5B10" w:rsidRDefault="00737ED7" w:rsidP="0054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B10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="00B07D6C" w:rsidRPr="002E5B10">
              <w:rPr>
                <w:rFonts w:ascii="Times New Roman" w:eastAsia="Times New Roman" w:hAnsi="Times New Roman" w:cs="Times New Roman"/>
                <w:color w:val="000000"/>
              </w:rPr>
              <w:t>88</w:t>
            </w:r>
            <w:r w:rsidRPr="002E5B10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B07D6C" w:rsidRPr="002E5B10">
              <w:rPr>
                <w:rFonts w:ascii="Times New Roman" w:eastAsia="Times New Roman" w:hAnsi="Times New Roman" w:cs="Times New Roman"/>
                <w:color w:val="000000"/>
              </w:rPr>
              <w:t>03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1564C" w14:textId="77777777" w:rsidR="00737ED7" w:rsidRPr="002E5B10" w:rsidRDefault="00737ED7" w:rsidP="0054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B1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07D6C" w:rsidRPr="002E5B10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737ED7" w:rsidRPr="00297312" w14:paraId="006EB3DF" w14:textId="77777777" w:rsidTr="00541056">
        <w:trPr>
          <w:trHeight w:val="559"/>
          <w:jc w:val="center"/>
        </w:trPr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D700BC" w14:textId="77777777" w:rsidR="00737ED7" w:rsidRPr="00297312" w:rsidRDefault="00737ED7" w:rsidP="005410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7312">
              <w:rPr>
                <w:rFonts w:ascii="Times New Roman" w:eastAsia="Times New Roman" w:hAnsi="Times New Roman" w:cs="Times New Roman"/>
                <w:color w:val="000000"/>
              </w:rPr>
              <w:t>Proximal WS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max)</w:t>
            </w:r>
            <w:r w:rsidRPr="00297312">
              <w:rPr>
                <w:rFonts w:ascii="Times New Roman" w:eastAsia="Times New Roman" w:hAnsi="Times New Roman" w:cs="Times New Roman"/>
                <w:color w:val="000000"/>
              </w:rPr>
              <w:t>, Pa (adjusted for 3D contrast velocity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43FAE6" w14:textId="77777777" w:rsidR="00737ED7" w:rsidRPr="00297312" w:rsidRDefault="00737ED7" w:rsidP="0054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312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2E5B10">
              <w:rPr>
                <w:rFonts w:ascii="Times New Roman" w:eastAsia="Times New Roman" w:hAnsi="Times New Roman" w:cs="Times New Roman"/>
                <w:color w:val="000000"/>
              </w:rPr>
              <w:t>01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FD11CA" w14:textId="77777777" w:rsidR="00737ED7" w:rsidRPr="00297312" w:rsidRDefault="002E5B10" w:rsidP="0054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737ED7" w:rsidRPr="00297312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92</w:t>
            </w:r>
            <w:r w:rsidR="00737ED7" w:rsidRPr="00297312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3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A029C2" w14:textId="77777777" w:rsidR="00737ED7" w:rsidRPr="00E27812" w:rsidRDefault="00737ED7" w:rsidP="0054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81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2E5B10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</w:tr>
    </w:tbl>
    <w:p w14:paraId="31F734ED" w14:textId="77777777" w:rsidR="00737ED7" w:rsidRDefault="00737ED7" w:rsidP="000141E8">
      <w:pPr>
        <w:spacing w:line="360" w:lineRule="auto"/>
        <w:rPr>
          <w:rFonts w:ascii="Times New Roman" w:hAnsi="Times New Roman" w:cs="Times New Roman"/>
          <w:sz w:val="24"/>
        </w:rPr>
      </w:pPr>
    </w:p>
    <w:p w14:paraId="73B62370" w14:textId="77777777" w:rsidR="00737ED7" w:rsidRDefault="00737ED7" w:rsidP="000141E8">
      <w:pPr>
        <w:spacing w:line="360" w:lineRule="auto"/>
        <w:rPr>
          <w:rFonts w:ascii="Times New Roman" w:hAnsi="Times New Roman" w:cs="Times New Roman"/>
          <w:sz w:val="24"/>
        </w:rPr>
      </w:pPr>
    </w:p>
    <w:p w14:paraId="2D7A85FF" w14:textId="77777777" w:rsidR="00145ED5" w:rsidRPr="00145ED5" w:rsidRDefault="00145ED5" w:rsidP="00145ED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0736512" w14:textId="77777777" w:rsidR="000141E8" w:rsidRDefault="000141E8" w:rsidP="009725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F950C8" w14:textId="77777777" w:rsidR="000141E8" w:rsidRDefault="000141E8" w:rsidP="009725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0141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253F"/>
    <w:rsid w:val="000141E8"/>
    <w:rsid w:val="000D7FF3"/>
    <w:rsid w:val="00145ED5"/>
    <w:rsid w:val="001473F8"/>
    <w:rsid w:val="001661A7"/>
    <w:rsid w:val="00180B79"/>
    <w:rsid w:val="001A4A9E"/>
    <w:rsid w:val="001F7C79"/>
    <w:rsid w:val="00273138"/>
    <w:rsid w:val="002D28E5"/>
    <w:rsid w:val="002E5B10"/>
    <w:rsid w:val="003A75DE"/>
    <w:rsid w:val="004632D7"/>
    <w:rsid w:val="0047406C"/>
    <w:rsid w:val="00497685"/>
    <w:rsid w:val="00507D99"/>
    <w:rsid w:val="00541056"/>
    <w:rsid w:val="006217C5"/>
    <w:rsid w:val="0073412A"/>
    <w:rsid w:val="00737ED7"/>
    <w:rsid w:val="00762906"/>
    <w:rsid w:val="0085267C"/>
    <w:rsid w:val="008569C1"/>
    <w:rsid w:val="0097253F"/>
    <w:rsid w:val="00AF7E26"/>
    <w:rsid w:val="00B07D6C"/>
    <w:rsid w:val="00B4737A"/>
    <w:rsid w:val="00BC639B"/>
    <w:rsid w:val="00C1622F"/>
    <w:rsid w:val="00C26847"/>
    <w:rsid w:val="00C26DBA"/>
    <w:rsid w:val="00D32877"/>
    <w:rsid w:val="00DB11A2"/>
    <w:rsid w:val="00DC346A"/>
    <w:rsid w:val="00DF1F7D"/>
    <w:rsid w:val="00F524BF"/>
    <w:rsid w:val="00F53EC2"/>
    <w:rsid w:val="00F54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27CCB"/>
  <w15:chartTrackingRefBased/>
  <w15:docId w15:val="{0BB7AFD6-D0AA-4D2E-9171-5A5562A41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VICATHFELLOWRSCH</dc:creator>
  <cp:keywords/>
  <dc:description/>
  <cp:lastModifiedBy>chn off29</cp:lastModifiedBy>
  <cp:revision>27</cp:revision>
  <dcterms:created xsi:type="dcterms:W3CDTF">2020-10-23T16:25:00Z</dcterms:created>
  <dcterms:modified xsi:type="dcterms:W3CDTF">2020-12-11T06:30:00Z</dcterms:modified>
</cp:coreProperties>
</file>